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6101" w:rsidRPr="00B76D01" w:rsidRDefault="000D5D71" w:rsidP="002B610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Table</w:t>
      </w:r>
      <w:r w:rsidR="00870BE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2B6101" w:rsidRPr="00B76D01">
        <w:rPr>
          <w:rFonts w:ascii="Times New Roman" w:hAnsi="Times New Roman" w:cs="Times New Roman"/>
          <w:b/>
          <w:bCs/>
          <w:sz w:val="24"/>
          <w:szCs w:val="24"/>
        </w:rPr>
        <w:t xml:space="preserve"> Seroprevalence rates of EV-A71 neutralizing antibody in children, 1995-2012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003"/>
        <w:gridCol w:w="1763"/>
        <w:gridCol w:w="1643"/>
        <w:gridCol w:w="1883"/>
        <w:gridCol w:w="1297"/>
      </w:tblGrid>
      <w:tr w:rsidR="002B6101" w:rsidRPr="00B76D01" w:rsidTr="000102C9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Year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Age group (%)</w:t>
            </w:r>
          </w:p>
        </w:tc>
        <w:tc>
          <w:tcPr>
            <w:tcW w:w="129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B6101" w:rsidRPr="00B76D01" w:rsidTr="000102C9"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1-6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7-12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P </w:t>
            </w:r>
            <w:proofErr w:type="spellStart"/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value</w:t>
            </w:r>
            <w:r w:rsidRPr="00B76D0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2B6101" w:rsidRPr="00B76D01" w:rsidTr="000102C9"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19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54.0 (27/5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75.5 (40/5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65.0 (67/103)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0.025</w:t>
            </w:r>
          </w:p>
        </w:tc>
      </w:tr>
      <w:tr w:rsidR="002B6101" w:rsidRPr="00B76D01" w:rsidTr="000102C9"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199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47.8 (22/4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68.4 (52/7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60.7 (74/122)</w:t>
            </w: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0.035</w:t>
            </w:r>
          </w:p>
        </w:tc>
      </w:tr>
      <w:tr w:rsidR="002B6101" w:rsidRPr="00B76D01" w:rsidTr="000102C9"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1997</w:t>
            </w:r>
          </w:p>
        </w:tc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51.5 (34/66)</w:t>
            </w:r>
          </w:p>
        </w:tc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8.9 (56/71) </w:t>
            </w:r>
          </w:p>
        </w:tc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66.2 (90/137)</w:t>
            </w:r>
          </w:p>
        </w:tc>
        <w:tc>
          <w:tcPr>
            <w:tcW w:w="1297" w:type="dxa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0.001*</w:t>
            </w:r>
          </w:p>
        </w:tc>
      </w:tr>
      <w:tr w:rsidR="002B6101" w:rsidRPr="00B76D01" w:rsidTr="000102C9"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199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55.2 (16/2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61.1 (22/3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58.5 (38/65)</w:t>
            </w: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0.801</w:t>
            </w:r>
          </w:p>
        </w:tc>
      </w:tr>
      <w:tr w:rsidR="002B6101" w:rsidRPr="00B76D01" w:rsidTr="000102C9"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1999</w:t>
            </w:r>
          </w:p>
        </w:tc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55.0 (33/60)</w:t>
            </w:r>
          </w:p>
        </w:tc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65.0 (13/20)</w:t>
            </w:r>
          </w:p>
        </w:tc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57.5 (46/80)</w:t>
            </w:r>
          </w:p>
        </w:tc>
        <w:tc>
          <w:tcPr>
            <w:tcW w:w="1297" w:type="dxa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0.602</w:t>
            </w:r>
          </w:p>
        </w:tc>
      </w:tr>
      <w:tr w:rsidR="002B6101" w:rsidRPr="00B76D01" w:rsidTr="000102C9"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79.1 (53/6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71.4 (35/4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75.9 (88/116)</w:t>
            </w: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0.384</w:t>
            </w:r>
          </w:p>
        </w:tc>
      </w:tr>
      <w:tr w:rsidR="002B6101" w:rsidRPr="00B76D01" w:rsidTr="000102C9"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2001</w:t>
            </w:r>
          </w:p>
        </w:tc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42.3 (22/52)</w:t>
            </w:r>
          </w:p>
        </w:tc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64.3 (27/42)</w:t>
            </w:r>
          </w:p>
        </w:tc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52.1 (49/94)</w:t>
            </w:r>
          </w:p>
        </w:tc>
        <w:tc>
          <w:tcPr>
            <w:tcW w:w="1297" w:type="dxa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0.040</w:t>
            </w:r>
          </w:p>
        </w:tc>
      </w:tr>
      <w:tr w:rsidR="002B6101" w:rsidRPr="00B76D01" w:rsidTr="000102C9"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200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64.8 (35/5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79.3 (23/2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9.9 (58/83) </w:t>
            </w: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0.214</w:t>
            </w:r>
          </w:p>
        </w:tc>
      </w:tr>
      <w:tr w:rsidR="002B6101" w:rsidRPr="00B76D01" w:rsidTr="000102C9"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2003</w:t>
            </w:r>
          </w:p>
        </w:tc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57.1 (40/70)</w:t>
            </w:r>
          </w:p>
        </w:tc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72.7 (32/44)</w:t>
            </w:r>
          </w:p>
        </w:tc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63.2 (72/114)</w:t>
            </w:r>
          </w:p>
        </w:tc>
        <w:tc>
          <w:tcPr>
            <w:tcW w:w="1297" w:type="dxa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0.113</w:t>
            </w:r>
          </w:p>
        </w:tc>
      </w:tr>
      <w:tr w:rsidR="002B6101" w:rsidRPr="00B76D01" w:rsidTr="000102C9"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200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53.8 (64/11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74.1 (60/8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62.0 (124/200)</w:t>
            </w: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0.005</w:t>
            </w:r>
          </w:p>
        </w:tc>
      </w:tr>
      <w:tr w:rsidR="002B6101" w:rsidRPr="00B76D01" w:rsidTr="000102C9"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2005</w:t>
            </w:r>
          </w:p>
        </w:tc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28.7 (25/87)</w:t>
            </w:r>
          </w:p>
        </w:tc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58.0 (40/69)</w:t>
            </w:r>
          </w:p>
        </w:tc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41.7 (65/156)</w:t>
            </w:r>
          </w:p>
        </w:tc>
        <w:tc>
          <w:tcPr>
            <w:tcW w:w="1297" w:type="dxa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&lt;0.001*</w:t>
            </w:r>
          </w:p>
        </w:tc>
      </w:tr>
      <w:tr w:rsidR="002B6101" w:rsidRPr="00B76D01" w:rsidTr="000102C9"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200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36.1 (22/6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85.0 (17/2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48.2 (39/81)</w:t>
            </w: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&lt;0.001*</w:t>
            </w:r>
          </w:p>
        </w:tc>
      </w:tr>
      <w:tr w:rsidR="002B6101" w:rsidRPr="00B76D01" w:rsidTr="000102C9"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2007</w:t>
            </w:r>
          </w:p>
        </w:tc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45.0 (27/60)</w:t>
            </w:r>
          </w:p>
        </w:tc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74.2 (23/31)</w:t>
            </w:r>
          </w:p>
        </w:tc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54.9(50/91)</w:t>
            </w:r>
          </w:p>
        </w:tc>
        <w:tc>
          <w:tcPr>
            <w:tcW w:w="1297" w:type="dxa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0.014</w:t>
            </w:r>
          </w:p>
        </w:tc>
      </w:tr>
      <w:tr w:rsidR="002B6101" w:rsidRPr="00B76D01" w:rsidTr="000102C9"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200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65.3 (49/7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78.9 (41/5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70.9 (90/127)</w:t>
            </w: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0.115</w:t>
            </w:r>
          </w:p>
        </w:tc>
      </w:tr>
      <w:tr w:rsidR="002B6101" w:rsidRPr="00B76D01" w:rsidTr="000102C9"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2009</w:t>
            </w:r>
          </w:p>
        </w:tc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72.2 (13/18)</w:t>
            </w:r>
          </w:p>
        </w:tc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91.7 (11/12)</w:t>
            </w:r>
          </w:p>
        </w:tc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80.0 (24/30)</w:t>
            </w:r>
          </w:p>
        </w:tc>
        <w:tc>
          <w:tcPr>
            <w:tcW w:w="1297" w:type="dxa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0.358</w:t>
            </w:r>
          </w:p>
        </w:tc>
      </w:tr>
      <w:tr w:rsidR="002B6101" w:rsidRPr="00B76D01" w:rsidTr="000102C9"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201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42.9 (18/4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70.6 (12/1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50.9 (30/59)</w:t>
            </w: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0.084</w:t>
            </w:r>
          </w:p>
        </w:tc>
      </w:tr>
      <w:tr w:rsidR="002B6101" w:rsidRPr="00B76D01" w:rsidTr="000102C9"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2011</w:t>
            </w:r>
          </w:p>
        </w:tc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44.2 (19/43)</w:t>
            </w:r>
          </w:p>
        </w:tc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56.3 (9/16)</w:t>
            </w:r>
          </w:p>
        </w:tc>
        <w:tc>
          <w:tcPr>
            <w:tcW w:w="0" w:type="auto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53.8 (28/59)</w:t>
            </w:r>
          </w:p>
        </w:tc>
        <w:tc>
          <w:tcPr>
            <w:tcW w:w="1297" w:type="dxa"/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0.559</w:t>
            </w:r>
          </w:p>
        </w:tc>
      </w:tr>
      <w:tr w:rsidR="002B6101" w:rsidRPr="00B76D01" w:rsidTr="000102C9"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201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77.1 (27/3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76.5 (13/1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76.9 (40/52)</w:t>
            </w: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1.000</w:t>
            </w:r>
          </w:p>
        </w:tc>
      </w:tr>
      <w:tr w:rsidR="002B6101" w:rsidRPr="00B76D01" w:rsidTr="000102C9">
        <w:tc>
          <w:tcPr>
            <w:tcW w:w="0" w:type="auto"/>
            <w:tcBorders>
              <w:bottom w:val="single" w:sz="8" w:space="0" w:color="000000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52.8 (546/1034)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71.6 (526/735)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60.6 (1072/1769)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</w:tcPr>
          <w:p w:rsidR="002B6101" w:rsidRPr="00B76D01" w:rsidRDefault="002B6101" w:rsidP="000102C9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6D01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</w:tbl>
    <w:p w:rsidR="002B6101" w:rsidRPr="00B76D01" w:rsidRDefault="002B6101" w:rsidP="002B610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B76D01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B76D01">
        <w:rPr>
          <w:rFonts w:ascii="Times New Roman" w:hAnsi="Times New Roman" w:cs="Times New Roman"/>
          <w:bCs/>
          <w:sz w:val="24"/>
          <w:szCs w:val="24"/>
        </w:rPr>
        <w:t>Fisher’s</w:t>
      </w:r>
      <w:proofErr w:type="spellEnd"/>
      <w:proofErr w:type="gramEnd"/>
      <w:r w:rsidRPr="00B76D01">
        <w:rPr>
          <w:rFonts w:ascii="Times New Roman" w:hAnsi="Times New Roman" w:cs="Times New Roman"/>
          <w:bCs/>
          <w:sz w:val="24"/>
          <w:szCs w:val="24"/>
        </w:rPr>
        <w:t xml:space="preserve"> exact test was used to test the associations between age group and seroprevalence. </w:t>
      </w:r>
    </w:p>
    <w:p w:rsidR="002B6101" w:rsidRPr="00B76D01" w:rsidRDefault="002B6101" w:rsidP="002B610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76D01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* </w:t>
      </w:r>
      <w:r w:rsidRPr="00B76D01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B76D01">
        <w:rPr>
          <w:rFonts w:ascii="Times New Roman" w:hAnsi="Times New Roman" w:cs="Times New Roman"/>
          <w:bCs/>
          <w:sz w:val="24"/>
          <w:szCs w:val="24"/>
        </w:rPr>
        <w:t xml:space="preserve">&lt;0.05 after </w:t>
      </w:r>
      <w:proofErr w:type="spellStart"/>
      <w:r w:rsidRPr="00B76D01">
        <w:rPr>
          <w:rFonts w:ascii="Times New Roman" w:hAnsi="Times New Roman" w:cs="Times New Roman"/>
          <w:bCs/>
          <w:sz w:val="24"/>
          <w:szCs w:val="24"/>
        </w:rPr>
        <w:t>Bonferroni</w:t>
      </w:r>
      <w:proofErr w:type="spellEnd"/>
      <w:r w:rsidRPr="00B76D01">
        <w:rPr>
          <w:rFonts w:ascii="Times New Roman" w:hAnsi="Times New Roman" w:cs="Times New Roman"/>
          <w:bCs/>
          <w:sz w:val="24"/>
          <w:szCs w:val="24"/>
        </w:rPr>
        <w:t xml:space="preserve"> correction of type 1 family</w:t>
      </w:r>
      <w:r w:rsidR="005242B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76D01">
        <w:rPr>
          <w:rFonts w:ascii="Times New Roman" w:hAnsi="Times New Roman" w:cs="Times New Roman"/>
          <w:bCs/>
          <w:sz w:val="24"/>
          <w:szCs w:val="24"/>
        </w:rPr>
        <w:t>wise error accounting for multiple comparisons across individual years.</w:t>
      </w:r>
    </w:p>
    <w:p w:rsidR="003A338C" w:rsidRDefault="003A338C"/>
    <w:sectPr w:rsidR="003A338C" w:rsidSect="003A33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90204"/>
    <w:charset w:val="00"/>
    <w:family w:val="swiss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B6101"/>
    <w:rsid w:val="000C7769"/>
    <w:rsid w:val="000D5D71"/>
    <w:rsid w:val="00245A1D"/>
    <w:rsid w:val="002B6101"/>
    <w:rsid w:val="002C0429"/>
    <w:rsid w:val="00332129"/>
    <w:rsid w:val="003A338C"/>
    <w:rsid w:val="005242B5"/>
    <w:rsid w:val="00870BE3"/>
    <w:rsid w:val="00997750"/>
    <w:rsid w:val="009C7C76"/>
    <w:rsid w:val="00A017D9"/>
    <w:rsid w:val="00B3441A"/>
    <w:rsid w:val="00B9356E"/>
    <w:rsid w:val="00CC258E"/>
    <w:rsid w:val="00D65223"/>
    <w:rsid w:val="00F3450F"/>
    <w:rsid w:val="00F42382"/>
    <w:rsid w:val="00FB46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b/>
        <w:kern w:val="24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101"/>
    <w:rPr>
      <w:rFonts w:ascii="Calibri" w:eastAsia="Times New Roman" w:hAnsi="Calibri" w:cs="Calibri"/>
      <w:b w:val="0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7C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C76"/>
    <w:rPr>
      <w:rFonts w:ascii="Tahoma" w:eastAsia="Times New Roman" w:hAnsi="Tahoma" w:cs="Tahoma"/>
      <w:b w:val="0"/>
      <w:kern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11-25T01:17:00Z</dcterms:created>
  <dcterms:modified xsi:type="dcterms:W3CDTF">2015-11-25T01:17:00Z</dcterms:modified>
</cp:coreProperties>
</file>